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rPr/>
      </w:pPr>
      <w:r>
        <w:rPr>
          <w:b/>
          <w:bCs/>
          <w:sz w:val="18"/>
          <w:szCs w:val="18"/>
          <w:lang w:val="en-GB"/>
        </w:rPr>
        <w:t>Table S6. Identification of the sequences used for the TLR6 alignment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8460</wp:posOffset>
                </wp:positionV>
                <wp:extent cx="3669030" cy="3866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3866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40"/>
                              <w:gridCol w:w="3038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 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LR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Ailuropoda melanoleuc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NW_00321872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00100115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Callithrix jacch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XM_002745913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Cavia porcell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NSCPOT00000005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Equus caball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XM_00149863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Erinaceus europae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NSEEUT00000015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00606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Loxodonta african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NSLAFT00000026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Macaca mulatt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00113043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Microcebus murin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ENSMICT0000000789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01160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Oryctolagus cunicul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XM_00270938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Otolemur garnettii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NSOGAT00000016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00113592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Pan troglodyte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00113046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Pongo abelii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XM_00281466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Pongo pygmae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NSPPYT00000017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Rattus norvegic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20760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Sorex araneus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ENSSART0000000072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</w:rPr>
                                    <w:t>Sus scrofa</w:t>
                                  </w:r>
                                </w:p>
                              </w:tc>
                              <w:tc>
                                <w:tcPr>
                                  <w:tcW w:w="303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M_21376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304.45pt;mso-wrap-distance-left:0pt;mso-wrap-distance-right:7.05pt;mso-wrap-distance-top:0pt;mso-wrap-distance-bottom:0pt;margin-top:12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40"/>
                        <w:gridCol w:w="3038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b/>
                                <w:bCs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LR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Ailuropoda melanoleuc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NW_003218729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001001159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Callithrix jacch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XM_002745913.1 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Cavia porcell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NSCPOT0000000514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Equus caball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XM_001498630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Erinaceus europae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NSEEUT0000001587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006068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Loxodonta african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NSLAFT0000002632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Macaca mulatt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001130430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Microcebus murin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ENSMICT00000007898 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011604.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Oryctolagus cunicul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XM_002709388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Otolemur garnettii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NSOGAT0000001650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001135927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Pan troglodyte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001130468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Pongo abelii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XM_002814667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Pongo pygmae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NSPPYT000000170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Rattus norvegic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207604.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Sorex araneus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ENSSART00000000729 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74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</w:rPr>
                              <w:t>Sus scrofa</w:t>
                            </w:r>
                          </w:p>
                        </w:tc>
                        <w:tc>
                          <w:tcPr>
                            <w:tcW w:w="303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M_21376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08" w:hanging="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s">
    <w:name w:val="h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4">
    <w:name w:val="h4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7:05:00Z</dcterms:created>
  <dc:creator>Hp</dc:creator>
  <dc:description/>
  <cp:keywords/>
  <dc:language>en-US</dc:language>
  <cp:lastModifiedBy>stan04</cp:lastModifiedBy>
  <dcterms:modified xsi:type="dcterms:W3CDTF">2012-01-17T17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